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FE2FB4" w14:textId="77777777" w:rsidR="000078A2" w:rsidRPr="002B5F0C" w:rsidRDefault="00384BBB" w:rsidP="000078A2">
      <w:pPr>
        <w:pStyle w:val="Para2"/>
        <w:spacing w:line="240" w:lineRule="auto"/>
        <w:jc w:val="center"/>
      </w:pPr>
      <w:r>
        <w:t xml:space="preserve">Additional file </w:t>
      </w:r>
      <w:r>
        <w:t>5</w:t>
      </w:r>
      <w:bookmarkStart w:id="0" w:name="_GoBack"/>
      <w:bookmarkEnd w:id="0"/>
      <w:r w:rsidR="000078A2" w:rsidRPr="002B5F0C">
        <w:t xml:space="preserve"> </w:t>
      </w:r>
    </w:p>
    <w:p w14:paraId="3379016E" w14:textId="77777777" w:rsidR="000078A2" w:rsidRPr="002B5F0C" w:rsidRDefault="000078A2" w:rsidP="000078A2">
      <w:pPr>
        <w:pStyle w:val="Para2"/>
        <w:spacing w:line="240" w:lineRule="auto"/>
        <w:jc w:val="center"/>
      </w:pPr>
      <w:r w:rsidRPr="002B5F0C">
        <w:t xml:space="preserve">R </w:t>
      </w:r>
      <w:r w:rsidRPr="002B5F0C">
        <w:rPr>
          <w:rFonts w:hint="eastAsia"/>
        </w:rPr>
        <w:t xml:space="preserve">program </w:t>
      </w:r>
      <w:r w:rsidRPr="002B5F0C">
        <w:t>for</w:t>
      </w:r>
      <w:r w:rsidRPr="002B5F0C">
        <w:rPr>
          <w:rFonts w:hint="eastAsia"/>
        </w:rPr>
        <w:t xml:space="preserve"> </w:t>
      </w:r>
      <w:r w:rsidRPr="002B5F0C">
        <w:t>computing</w:t>
      </w:r>
      <w:r w:rsidRPr="002B5F0C">
        <w:rPr>
          <w:rFonts w:hint="eastAsia"/>
        </w:rPr>
        <w:t xml:space="preserve"> </w:t>
      </w:r>
      <w:r w:rsidRPr="002B5F0C">
        <w:t>s</w:t>
      </w:r>
      <w:r w:rsidRPr="002B5F0C">
        <w:rPr>
          <w:rFonts w:hint="eastAsia"/>
        </w:rPr>
        <w:t xml:space="preserve">ample </w:t>
      </w:r>
      <w:r w:rsidRPr="002B5F0C">
        <w:t>s</w:t>
      </w:r>
      <w:r w:rsidRPr="002B5F0C">
        <w:rPr>
          <w:rFonts w:hint="eastAsia"/>
        </w:rPr>
        <w:t xml:space="preserve">ize </w:t>
      </w:r>
      <w:r w:rsidRPr="002B5F0C">
        <w:t>required to meet the</w:t>
      </w:r>
      <w:r w:rsidRPr="002B5F0C">
        <w:rPr>
          <w:rFonts w:hint="eastAsia"/>
        </w:rPr>
        <w:t xml:space="preserve"> </w:t>
      </w:r>
      <w:r w:rsidRPr="002B5F0C">
        <w:t>d</w:t>
      </w:r>
      <w:r w:rsidRPr="002B5F0C">
        <w:rPr>
          <w:rFonts w:hint="eastAsia"/>
        </w:rPr>
        <w:t xml:space="preserve">esignated </w:t>
      </w:r>
      <w:r w:rsidRPr="002B5F0C">
        <w:t>e</w:t>
      </w:r>
      <w:r w:rsidRPr="002B5F0C">
        <w:rPr>
          <w:rFonts w:hint="eastAsia"/>
        </w:rPr>
        <w:t xml:space="preserve">xpected </w:t>
      </w:r>
      <w:r w:rsidRPr="002B5F0C">
        <w:t>w</w:t>
      </w:r>
      <w:r w:rsidRPr="002B5F0C">
        <w:rPr>
          <w:rFonts w:hint="eastAsia"/>
        </w:rPr>
        <w:t xml:space="preserve">idth </w:t>
      </w:r>
      <w:r w:rsidRPr="002B5F0C">
        <w:t>for</w:t>
      </w:r>
      <w:r w:rsidRPr="002B5F0C">
        <w:rPr>
          <w:rFonts w:hint="eastAsia"/>
        </w:rPr>
        <w:t xml:space="preserve"> </w:t>
      </w:r>
      <w:r w:rsidRPr="002B5F0C">
        <w:t>c</w:t>
      </w:r>
      <w:r w:rsidRPr="002B5F0C">
        <w:rPr>
          <w:rFonts w:hint="eastAsia"/>
        </w:rPr>
        <w:t xml:space="preserve">onfidence </w:t>
      </w:r>
      <w:r w:rsidRPr="002B5F0C">
        <w:t>i</w:t>
      </w:r>
      <w:r w:rsidRPr="002B5F0C">
        <w:rPr>
          <w:rFonts w:hint="eastAsia"/>
        </w:rPr>
        <w:t>nterval</w:t>
      </w:r>
      <w:r w:rsidRPr="002B5F0C">
        <w:t xml:space="preserve"> of</w:t>
      </w:r>
      <w:r w:rsidRPr="002B5F0C">
        <w:rPr>
          <w:rFonts w:hint="eastAsia"/>
        </w:rPr>
        <w:t xml:space="preserve"> </w:t>
      </w:r>
      <w:r w:rsidRPr="002B5F0C">
        <w:t xml:space="preserve">percentile </w:t>
      </w:r>
    </w:p>
    <w:p w14:paraId="4438A84F" w14:textId="77777777" w:rsidR="000078A2" w:rsidRPr="002B5F0C" w:rsidRDefault="000078A2" w:rsidP="000078A2">
      <w:pPr>
        <w:widowControl/>
      </w:pPr>
    </w:p>
    <w:p w14:paraId="4C9DC640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function () {</w:t>
      </w:r>
    </w:p>
    <w:p w14:paraId="5BCB6023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 xml:space="preserve">#USER SPECIFICATIONS PORTION </w:t>
      </w:r>
    </w:p>
    <w:p w14:paraId="24340538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alpha&lt;-0.05 #DESIGNATED ALPHA</w:t>
      </w:r>
    </w:p>
    <w:p w14:paraId="7AB8FB66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mu&lt;--16.29 #MEAN</w:t>
      </w:r>
    </w:p>
    <w:p w14:paraId="259171E4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sigma&lt;-19.61 #STANDARD DEVIATION</w:t>
      </w:r>
    </w:p>
    <w:p w14:paraId="57CAF8CA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pct&lt;-0.975 #PERCENTILE</w:t>
      </w:r>
    </w:p>
    <w:p w14:paraId="20B749BB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ew&lt;-0.5*sigma #EXPECTED WIDTH</w:t>
      </w:r>
    </w:p>
    <w:p w14:paraId="32945770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#END OF SPECIFICATION</w:t>
      </w:r>
    </w:p>
    <w:p w14:paraId="7FEB289E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14:paraId="7B8239CB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zp&lt;-qnorm(pct)</w:t>
      </w:r>
    </w:p>
    <w:p w14:paraId="4DF01F73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sigsq&lt;-sigma^2</w:t>
      </w:r>
    </w:p>
    <w:p w14:paraId="0FF35E9D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theta&lt;-mu+zp*sigma</w:t>
      </w:r>
    </w:p>
    <w:p w14:paraId="06816CBA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coverp&lt;-1-alpha</w:t>
      </w:r>
    </w:p>
    <w:p w14:paraId="2E34DE2F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n&lt;-4</w:t>
      </w:r>
    </w:p>
    <w:p w14:paraId="3D3C76E8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ewe&lt;-100</w:t>
      </w:r>
    </w:p>
    <w:p w14:paraId="53AA8735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while(ewe&gt;ew){</w:t>
      </w:r>
    </w:p>
    <w:p w14:paraId="5011EFCB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n&lt;-n+1</w:t>
      </w:r>
    </w:p>
    <w:p w14:paraId="5B291C08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df&lt;-n-1</w:t>
      </w:r>
    </w:p>
    <w:p w14:paraId="53253E37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logc&lt;-log(sqrt(df/2))+lgamma(df/2)-lgamma(n/2)</w:t>
      </w:r>
    </w:p>
    <w:p w14:paraId="56D09F9E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c&lt;-exp(logc)</w:t>
      </w:r>
      <w:r w:rsidRPr="002B5F0C">
        <w:rPr>
          <w:rFonts w:ascii="Monaco" w:hAnsi="Monaco" w:cs="Monaco"/>
          <w:kern w:val="0"/>
          <w:sz w:val="22"/>
          <w:szCs w:val="22"/>
        </w:rPr>
        <w:tab/>
      </w:r>
    </w:p>
    <w:p w14:paraId="1C884FDC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tl&lt;-qt(alpha/2,df,zp*sqrt(n))</w:t>
      </w:r>
    </w:p>
    <w:p w14:paraId="346C6E22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tu&lt;-qt(1-alpha/2,df,zp*sqrt(n))</w:t>
      </w:r>
    </w:p>
    <w:p w14:paraId="3EC9E592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td&lt;-tu-tl</w:t>
      </w:r>
    </w:p>
    <w:p w14:paraId="6278D5FF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ewe&lt;-td*sigma/(c*sqrt(n))</w:t>
      </w:r>
    </w:p>
    <w:p w14:paraId="50B68E2C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}</w:t>
      </w:r>
    </w:p>
    <w:p w14:paraId="06791577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return(list(alpha=alpha,coverp=coverp,ew=ew,mu=mu,sigma=sigma,pct=pct,zp=zp,theta=theta,ewe=ewe,n=n))</w:t>
      </w:r>
    </w:p>
    <w:p w14:paraId="6E3923C9" w14:textId="77777777" w:rsidR="000078A2" w:rsidRPr="002B5F0C" w:rsidRDefault="000078A2" w:rsidP="000078A2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}</w:t>
      </w:r>
    </w:p>
    <w:p w14:paraId="211EC0A5" w14:textId="77777777" w:rsidR="000078A2" w:rsidRPr="002B5F0C" w:rsidRDefault="000078A2" w:rsidP="000078A2">
      <w:pPr>
        <w:widowControl/>
      </w:pPr>
    </w:p>
    <w:p w14:paraId="33D13FB3" w14:textId="77777777" w:rsidR="008E2819" w:rsidRDefault="008E2819"/>
    <w:sectPr w:rsidR="008E2819" w:rsidSect="001E7ABD">
      <w:pgSz w:w="11900" w:h="16840"/>
      <w:pgMar w:top="1418" w:right="1418" w:bottom="1418" w:left="1418" w:header="567" w:footer="567" w:gutter="0"/>
      <w:cols w:space="425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80"/>
  <w:drawingGridHorizontalSpacing w:val="12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8A2"/>
    <w:rsid w:val="000078A2"/>
    <w:rsid w:val="001E7ABD"/>
    <w:rsid w:val="00384BBB"/>
    <w:rsid w:val="00681A1D"/>
    <w:rsid w:val="008E2819"/>
    <w:rsid w:val="00AC72CC"/>
    <w:rsid w:val="00AD2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8B22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1</Characters>
  <Application>Microsoft Macintosh Word</Application>
  <DocSecurity>0</DocSecurity>
  <Lines>5</Lines>
  <Paragraphs>1</Paragraphs>
  <ScaleCrop>false</ScaleCrop>
  <Company>NCTU</Company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owen Shieh</dc:creator>
  <cp:keywords/>
  <dc:description/>
  <cp:lastModifiedBy>Gwowen Shieh</cp:lastModifiedBy>
  <cp:revision>2</cp:revision>
  <dcterms:created xsi:type="dcterms:W3CDTF">2018-04-29T16:32:00Z</dcterms:created>
  <dcterms:modified xsi:type="dcterms:W3CDTF">2018-05-15T07:34:00Z</dcterms:modified>
</cp:coreProperties>
</file>